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852672" w:rsidP="00C347B4">
      <w:pPr>
        <w:tabs>
          <w:tab w:val="left" w:pos="14034"/>
          <w:tab w:val="left" w:pos="14656"/>
        </w:tabs>
        <w:spacing w:after="0" w:line="240" w:lineRule="auto"/>
        <w:ind w:left="167" w:right="-76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Pf   MSNNHNNFIYCSGTEDDHVNNAETGG</w:t>
      </w:r>
      <w:r w:rsidRPr="00E208BA">
        <w:rPr>
          <w:rFonts w:ascii="Courier New" w:eastAsia="Times New Roman" w:hAnsi="Courier New" w:cs="Courier New"/>
          <w:sz w:val="18"/>
          <w:szCs w:val="18"/>
          <w:lang w:val="en" w:eastAsia="en-GB"/>
        </w:rPr>
        <w:t>K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EDEKLKFLIEGKMIEKKGCVDFIKPLKDDIKAL</w:t>
      </w:r>
      <w:r w:rsidR="00C347B4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DFLLFDMLKDNLPNNLFEILCTIHDLSETYSENPNDDNFLSLKNCIYNLKDEYLGTIVNA</w:t>
      </w:r>
      <w:r w:rsidR="00C347B4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C347B4">
        <w:rPr>
          <w:rFonts w:ascii="Courier New" w:eastAsia="Times New Roman" w:hAnsi="Courier New" w:cs="Courier New"/>
          <w:sz w:val="18"/>
          <w:szCs w:val="18"/>
          <w:lang w:val="en" w:eastAsia="en-GB"/>
        </w:rPr>
        <w:t>120</w:t>
      </w:r>
    </w:p>
    <w:p w:rsidR="00852672" w:rsidRPr="00852672" w:rsidRDefault="00852672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 w:rsidR="00C347B4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MASTKAP------------GPGEKHH</w:t>
      </w:r>
      <w:r w:rsidRPr="00E208BA">
        <w:rPr>
          <w:rFonts w:ascii="Courier New" w:eastAsia="Times New Roman" w:hAnsi="Courier New" w:cs="Courier New"/>
          <w:b/>
          <w:color w:val="7030A0"/>
          <w:sz w:val="18"/>
          <w:szCs w:val="18"/>
          <w:highlight w:val="cyan"/>
          <w:lang w:val="en" w:eastAsia="en-GB"/>
        </w:rPr>
        <w:t>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DAQLRQLVPGKVSEDDKLIEYDAL------LV</w:t>
      </w:r>
      <w:r w:rsidR="00C347B4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DRF-LNILQDLHGPSLREFVQECYEVSADYEGKGDTTKLGELGAKLTGLAPADAILVASS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101</w:t>
      </w:r>
    </w:p>
    <w:p w:rsidR="00852672" w:rsidRPr="00852672" w:rsidRDefault="00C347B4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MANRN----------------VEKLA</w:t>
      </w:r>
      <w:r w:rsidR="00852672" w:rsidRPr="00E208BA">
        <w:rPr>
          <w:rFonts w:ascii="Courier New" w:eastAsia="Times New Roman" w:hAnsi="Courier New" w:cs="Courier New"/>
          <w:b/>
          <w:color w:val="7030A0"/>
          <w:sz w:val="18"/>
          <w:szCs w:val="18"/>
          <w:highlight w:val="cyan"/>
          <w:lang w:val="en" w:eastAsia="en-GB"/>
        </w:rPr>
        <w:t>S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DAQLRLLVPGKVSEDDKLVEYDAL------LL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DKF-LDILQDLHGEDLKEAVQQCYELSAEYEGKHDPKKLEELGSLLTSLDTGDSIVIAKA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97</w:t>
      </w:r>
    </w:p>
    <w:p w:rsidR="00AC5A2C" w:rsidRPr="00852672" w:rsidRDefault="00AC5A2C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MANRN----------------LEKLA</w:t>
      </w:r>
      <w:r w:rsidRPr="00E208BA">
        <w:rPr>
          <w:rFonts w:ascii="Courier New" w:eastAsia="Times New Roman" w:hAnsi="Courier New" w:cs="Courier New"/>
          <w:b/>
          <w:color w:val="7030A0"/>
          <w:sz w:val="18"/>
          <w:szCs w:val="18"/>
          <w:highlight w:val="cyan"/>
          <w:lang w:val="en" w:eastAsia="en-GB"/>
        </w:rPr>
        <w:t>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DAQLRLLVPGKVSEDDKLIEYDAL------LLDKF-LDILQDLHGEDLKEAVQECYELSAEYEGKHDPKKLEELGSVLTSLDPGDSIVIAKA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97</w:t>
      </w:r>
    </w:p>
    <w:p w:rsidR="00852672" w:rsidRPr="00852672" w:rsidRDefault="00C347B4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MAGRN----------------IEKMA</w:t>
      </w:r>
      <w:r w:rsidR="00852672" w:rsidRPr="00E208BA">
        <w:rPr>
          <w:rFonts w:ascii="Courier New" w:eastAsia="Times New Roman" w:hAnsi="Courier New" w:cs="Courier New"/>
          <w:b/>
          <w:color w:val="7030A0"/>
          <w:sz w:val="18"/>
          <w:szCs w:val="18"/>
          <w:highlight w:val="cyan"/>
          <w:lang w:val="en" w:eastAsia="en-GB"/>
        </w:rPr>
        <w:t>S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DAQLRQLVPAKVSEDDKLVEYDAL------LL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DRF-LDILQDLHGEDLRETVQELYELSAEYEGKREPSKLEELGSVLTSLDPGDSIVISKA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97</w:t>
      </w:r>
    </w:p>
    <w:p w:rsidR="00852672" w:rsidRPr="00852672" w:rsidRDefault="00C347B4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MNEQ---------------------------------------YSALRSNVS------ML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KVLGETIKDALGEHILERVETIRKLSKSSRAGNDAN-RQELLTTLQNLSNDELLPVARA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74</w:t>
      </w:r>
    </w:p>
    <w:p w:rsidR="00852672" w:rsidRPr="00852672" w:rsidRDefault="00C347B4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*                                             :   </w:t>
      </w:r>
      <w:r w:rsid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: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. .  : ::*     : * :    .:*       :     .*   : .*       :  :</w:t>
      </w: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C347B4" w:rsidP="00C347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Pf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FGHMCVISNFAEWAHRGRRRKA-FDKSFIPNDKIYGSVNETLKGTFNILIQN-GFQLNDIYEQLCNQTIEFVLTT</w:t>
      </w:r>
      <w:r w:rsidRPr="001704A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H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PTQAI</w:t>
      </w:r>
      <w:r w:rsidRPr="001704A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T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SLLKNYIRLGELLLKLDNTDKELYKKKLLYDNLKTNL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238</w:t>
      </w:r>
    </w:p>
    <w:p w:rsidR="00852672" w:rsidRPr="00852672" w:rsidRDefault="00C347B4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LHMLNLANLAEEVQIAHRRRNSKLKKGGFADEGSATTESDIEETLKRLVSEVGKSPEEVFEALKNQTVDLVFTA</w:t>
      </w:r>
      <w:r w:rsidRPr="001704A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H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PTQSA</w:t>
      </w:r>
      <w:r w:rsidRPr="001704A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SLLQKNARIRNCLTQLNAKDITDDDKQELDEALQREI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221</w:t>
      </w:r>
    </w:p>
    <w:p w:rsidR="00852672" w:rsidRPr="00852672" w:rsidRDefault="00C347B4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FSHMLNLANLAEELQIAYRRRI-KLKSGDFADEANATTESDIEETFKRLVHKLNKSPEEVFDALKNQTVELVLTA</w:t>
      </w:r>
      <w:r w:rsidRPr="001704A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H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PTQSV</w:t>
      </w:r>
      <w:r w:rsidRPr="001704A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SLLQKHGRIRNCLAQLYAKDITPDDKQELDEALHREI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216</w:t>
      </w:r>
    </w:p>
    <w:p w:rsidR="00AC5A2C" w:rsidRPr="00852672" w:rsidRDefault="00AC5A2C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FSHMLNLANLAEEVQIAYRRRI-KLKRGDFADEANATTESDIEETFKKLVLKLNKSPEEVFDALKNQTVDLVLTA</w:t>
      </w:r>
      <w:r w:rsidRPr="001704A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H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PTQSV</w:t>
      </w:r>
      <w:r w:rsidRPr="001704A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SLLQKHGRIRNCLAQLYAKDITPDDKQELDEALHREI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216</w:t>
      </w:r>
    </w:p>
    <w:p w:rsidR="00852672" w:rsidRPr="00852672" w:rsidRDefault="00C347B4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FSHMLNLANLAEEVQIAHRRRIKKLKKGDFVDESSATTESDIEETFKRLVSDLGKSPEEIFDALKNQTVDLVLTA</w:t>
      </w:r>
      <w:r w:rsidRPr="001704A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H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PTQSV</w:t>
      </w:r>
      <w:r w:rsidRPr="001704A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SLLQKHGRIRDCLAQLYAKDITPDDKQELDESLQREI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217</w:t>
      </w:r>
    </w:p>
    <w:p w:rsidR="00852672" w:rsidRPr="00852672" w:rsidRDefault="00C347B4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FSQFLNLANTAEQYHSISPK-----------GE-AASNPEVIARTLRKLKNQPELSEDTIKKAVESLSLELVLTA</w:t>
      </w:r>
      <w:r w:rsidRPr="001704A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H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PTEIT</w:t>
      </w:r>
      <w:r w:rsidRPr="001704A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LIHKMVEVNACLKQLDNKDIADYEHNQLMRRLRQLI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182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</w:p>
    <w:p w:rsidR="00852672" w:rsidRPr="00852672" w:rsidRDefault="00C347B4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: ::  ::* **  :    :         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.:  .:  . :  *:. *  .   . : :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. : . ::::*:*:***: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* :*:::  .:   * :*  .*    .:: *   *:  :</w:t>
      </w: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C347B4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Pf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SSWKTDVIR</w:t>
      </w:r>
      <w:r w:rsidR="008E68BE" w:rsidRPr="00AC5A2C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="008E68BE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KPTPIDEAISLVDIVENCIFYRIPNIIRYIDNVLFEYNLP-PVKLNSK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CIFSSWAGGDRDG-NPFVLPETTKYVCYMNKIRGCELFIPMIEILIRDLTLHHCTQHFR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356</w:t>
      </w:r>
    </w:p>
    <w:p w:rsidR="00852672" w:rsidRPr="00852672" w:rsidRDefault="00C347B4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QAAFRTDEIR</w:t>
      </w:r>
      <w:r w:rsidR="008E68BE" w:rsidRPr="00AC5A2C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="008E68BE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QPTPQDEMRYGMSYIHETVWKGVPKFLRRVDTALKNIGINERLPYNV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IRFSSWMGGDRDG-NPRVTPEVTRDVCLLARMMAANLYIDQIEELMFELSMWRCNDELR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340</w:t>
      </w:r>
    </w:p>
    <w:p w:rsidR="00852672" w:rsidRPr="00852672" w:rsidRDefault="00C347B4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QAAFRTDEIR</w:t>
      </w:r>
      <w:r w:rsidR="008E68BE" w:rsidRPr="00AC5A2C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="008E68BE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PPTPQDEMRAGMSYFHETIWKGVPKFLRRVDTALKNIGINERFPYNAP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IQFSSWMGGDRDG-NPRVTPEVTRDVCLLARMMTSNMYFSQIEDLMIEMSMWRCNSELR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335</w:t>
      </w:r>
    </w:p>
    <w:p w:rsidR="00AC5A2C" w:rsidRPr="00852672" w:rsidRDefault="00AC5A2C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QAAFRTDEIR</w:t>
      </w:r>
      <w:r w:rsidRPr="00AC5A2C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PPTPQDEMRAGMSYFHETIWKGVPKFLRRVDTALKNIGINERVPYNAPLIQFSSWMGGDRDGKHPRVTPEVTRDVCLLARMMASNMYFSQIEDLMFEMSMWRCNSELR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336</w:t>
      </w:r>
    </w:p>
    <w:p w:rsidR="00852672" w:rsidRPr="00852672" w:rsidRDefault="00C347B4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QAAFRTDEIR</w:t>
      </w:r>
      <w:r w:rsidR="008E68BE" w:rsidRPr="00AC5A2C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="008E68BE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PPTPQDEMRAGMSYFHETIWKGVPKFLRRVDTALKNIGIDERVPYNAP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IQFSSWMGGDRDG-NPRVTPEVTRDVCLLARMMAANLYYNQIENLMFELSMWRCTDEFR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336</w:t>
      </w:r>
    </w:p>
    <w:p w:rsidR="00852672" w:rsidRPr="00852672" w:rsidRDefault="00C347B4" w:rsidP="00B976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QSWHTDEIR</w:t>
      </w:r>
      <w:r w:rsidR="008E68BE" w:rsidRPr="00AC5A2C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K</w:t>
      </w:r>
      <w:r w:rsidR="008E68BE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RPSPVDEAKWGFAVVENSLWQGVPNYLRELNEQLEE-NLGYKLPVEFV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PVRFTSWMGGDRDG-NPNVTADITRHVLLLSRWKATDLFLKDIQVLVSELSMVEATPELL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B976F2">
        <w:rPr>
          <w:rFonts w:ascii="Courier New" w:eastAsia="Times New Roman" w:hAnsi="Courier New" w:cs="Courier New"/>
          <w:sz w:val="18"/>
          <w:szCs w:val="18"/>
          <w:lang w:val="en" w:eastAsia="en-GB"/>
        </w:rPr>
        <w:t>300</w:t>
      </w:r>
    </w:p>
    <w:p w:rsidR="00852672" w:rsidRPr="00852672" w:rsidRDefault="00C347B4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</w:t>
      </w:r>
      <w:r w:rsidR="00AC5A2C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:::**</w:t>
      </w:r>
      <w:r w:rsidR="001704A3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**</w:t>
      </w:r>
      <w:r w:rsidR="008E68BE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:  *:* **    .  ..: ::  :*: :* ::  * : .:   .  : 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*:** ****** :* * .: *: *  : :    :::   *: *: :::: ... .:  </w:t>
      </w: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C347B4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Pf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S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VKLLEDEVSEYIFD</w:t>
      </w:r>
      <w:r w:rsidR="00852672" w:rsidRPr="00AC5A2C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K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DHKYLAKKFQWFSPFSKSNKKEI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</w:t>
      </w:r>
      <w:r w:rsidRPr="00E67D0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RALLIVWAKLKSVVEVYKSLISNQRVDEDFKKLMFHNSDEFEEILLECYKSLVESGNTLIAEGYLKDVIRNVKIFGLH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476</w:t>
      </w:r>
    </w:p>
    <w:p w:rsidR="00852672" w:rsidRPr="00852672" w:rsidRDefault="00C347B4" w:rsidP="003D07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RAEELHSSSG</w:t>
      </w:r>
      <w:r w:rsidR="00AC5A2C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S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---</w:t>
      </w:r>
      <w:r w:rsidR="00852672" w:rsidRPr="00AC5A2C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K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TKYYIE------LWKQIPPNEP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</w:t>
      </w:r>
      <w:r w:rsidRPr="00E67D0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ILGHVRDKLYNTRERARHLLASG-VSEISAESSFTSIEEFLEPLELCYKSLCDCGDKAIADGSLLDLLRQVFTFGLS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>449</w:t>
      </w:r>
    </w:p>
    <w:p w:rsidR="00852672" w:rsidRPr="00852672" w:rsidRDefault="00C347B4" w:rsidP="003D07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RAEELYRTAR----</w:t>
      </w:r>
      <w:r w:rsidR="00AC5A2C">
        <w:rPr>
          <w:rFonts w:ascii="Courier New" w:eastAsia="Times New Roman" w:hAnsi="Courier New" w:cs="Courier New"/>
          <w:sz w:val="18"/>
          <w:szCs w:val="18"/>
          <w:lang w:val="en" w:eastAsia="en-GB"/>
        </w:rPr>
        <w:t>-</w:t>
      </w:r>
      <w:r w:rsidR="00852672" w:rsidRPr="00AC5A2C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K</w:t>
      </w:r>
      <w:r w:rsidR="00852672" w:rsidRPr="00AC5A2C">
        <w:rPr>
          <w:rFonts w:ascii="Courier New" w:eastAsia="Times New Roman" w:hAnsi="Courier New" w:cs="Courier New"/>
          <w:sz w:val="18"/>
          <w:szCs w:val="18"/>
          <w:lang w:val="en" w:eastAsia="en-GB"/>
        </w:rPr>
        <w:t>D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KHYIE------FWKRIPPNQP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</w:t>
      </w:r>
      <w:r w:rsidRPr="00E67D0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ILGDVRDKLYNTRERSRHLLVDG-KSDIPDEAVYTNVEQLLEPLELCYRSLCDCGDHVIADGSLLDFLRQVSTFGLS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>443</w:t>
      </w:r>
    </w:p>
    <w:p w:rsidR="00AC5A2C" w:rsidRPr="00852672" w:rsidRDefault="00AC5A2C" w:rsidP="003D07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RAEELYRTAR----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-</w:t>
      </w:r>
      <w:r w:rsidRPr="00AC5A2C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DVKHYIE------FWKQVPPTEPY</w:t>
      </w:r>
      <w:r w:rsidRPr="00E67D0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ILGDVRDKLYNTRERSRHLLAHG-ISDIPEEAVYTNVEQFLEPLELCYRSLCDCGDRVIADGSLLDFLRQVSTFGLS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>444</w:t>
      </w:r>
    </w:p>
    <w:p w:rsidR="00852672" w:rsidRPr="00852672" w:rsidRDefault="00852672" w:rsidP="003D07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</w:t>
      </w:r>
      <w:r w:rsidR="00C347B4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RADELHRNSR</w:t>
      </w:r>
      <w:r w:rsidR="00AC5A2C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K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---</w:t>
      </w:r>
      <w:r w:rsidRPr="00AC5A2C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D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AKHYIE------FWKTIPPTEP</w:t>
      </w:r>
      <w:r w:rsidR="00C347B4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</w:t>
      </w:r>
      <w:r w:rsidR="00C347B4" w:rsidRPr="00E67D0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="00C347B4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ILGDVRDKLYHTRERSRQLLSNG-ISDIPEEATFTNVEQFLEPLELCYRSLCSCGDSPIADGSLLDFLRQVSTFGLS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>445</w:t>
      </w:r>
    </w:p>
    <w:p w:rsidR="00852672" w:rsidRPr="00852672" w:rsidRDefault="00C347B4" w:rsidP="003D07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LVGEE-----------------------------GAAEP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</w:t>
      </w:r>
      <w:r w:rsidRPr="00E67D03">
        <w:rPr>
          <w:rFonts w:ascii="Courier New" w:eastAsia="Times New Roman" w:hAnsi="Courier New" w:cs="Courier New"/>
          <w:b/>
          <w:color w:val="00B0F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LMKNLRSRLMATQAWLEARLK-G-EELPKPEGLLTQNEELWEPLYACYQSLQACGMGIIANGDLLDTLRRVKCFGVP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3D0740">
        <w:rPr>
          <w:rFonts w:ascii="Courier New" w:eastAsia="Times New Roman" w:hAnsi="Courier New" w:cs="Courier New"/>
          <w:sz w:val="18"/>
          <w:szCs w:val="18"/>
          <w:lang w:val="en" w:eastAsia="en-GB"/>
        </w:rPr>
        <w:t>389</w:t>
      </w:r>
    </w:p>
    <w:p w:rsidR="00852672" w:rsidRPr="00852672" w:rsidRDefault="00C347B4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.                                   :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**  :  :  :*  .    .  :     .    :    . ::: * *  **:**  .*   **:* * * :*.*  **:</w:t>
      </w: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C347B4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Pf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MKLDIRQESEKHISTMNYI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CQKLNMK-KYSLLNEEQKINFLTDILNSNRPLIPKNIEEEEDVPNDFINV</w:t>
      </w:r>
      <w:r w:rsidR="008F0E6F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KTFDVCSQIEDSALGAYIVSMCTNASDILLVEVFQKEMKKGTQRKTQRV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595</w:t>
      </w:r>
    </w:p>
    <w:p w:rsidR="00852672" w:rsidRPr="00852672" w:rsidRDefault="00C347B4" w:rsidP="001934F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VKLDIRQESERHTDVIDAI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THLGIG-SYREWSEDKRQEWLLSELRGKRPLLPPDLPQTEEIA----DV</w:t>
      </w:r>
      <w:r w:rsidR="008F0E6F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GAFHVLAELPPDSFGPYIISMATAPSDVLAVELLQRECGV---RQPLPV</w:t>
      </w:r>
      <w:r w:rsidR="001934FE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1934FE">
        <w:rPr>
          <w:rFonts w:ascii="Courier New" w:eastAsia="Times New Roman" w:hAnsi="Courier New" w:cs="Courier New"/>
          <w:sz w:val="18"/>
          <w:szCs w:val="18"/>
          <w:lang w:val="en" w:eastAsia="en-GB"/>
        </w:rPr>
        <w:t>561</w:t>
      </w:r>
    </w:p>
    <w:p w:rsidR="00852672" w:rsidRPr="00852672" w:rsidRDefault="00C347B4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VKLDIRQESDRHTEVLDAI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QHLGIG-SYREWSEEKRQEWLLAELSGKRPLIGPDLPKTEEVK----DC</w:t>
      </w:r>
      <w:r w:rsidR="008F0E6F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DTFKVLAELPSDCFGAYIISMATSTSDVLAVELLQREYHI---KHPLRV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555</w:t>
      </w:r>
    </w:p>
    <w:p w:rsidR="00E67D03" w:rsidRPr="00852672" w:rsidRDefault="00E67D03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VKLDIRQESDRHTDVLDAITQHLEIG-SYREWSEEKRQEWLLAELSGKRPLFGSDLPKTEEVK----DVLDTFNVLAELPSDCFGAYIISMATSPSDVLAVELLQRECHV---KHPLRV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556</w:t>
      </w:r>
    </w:p>
    <w:p w:rsidR="00852672" w:rsidRPr="00852672" w:rsidRDefault="00C347B4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VRLDIRQESERHTDVLDAI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KHLDIGSSYRDWSEEGRQEWLLAELSGKRPLFGPDLPKTEEIS----DV</w:t>
      </w:r>
      <w:r w:rsidR="008F0E6F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DTFKVISELPSDCFGAYIISMATSPSDVLAVELLQRECHV---KNPLRV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557</w:t>
      </w:r>
    </w:p>
    <w:p w:rsidR="00852672" w:rsidRPr="00852672" w:rsidRDefault="00C347B4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VRIDIRQESTRHTEALGEL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RYLGIG-DYESWSEADKQAFLIRELNSKRPLLPRNWQPSAETR----EV</w:t>
      </w:r>
      <w:r w:rsidR="008F0E6F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DTCQVIAEAPQGSIAAYVISMAKTPSDVLAVHLLLKEAGI---GFAMPV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501</w:t>
      </w:r>
    </w:p>
    <w:p w:rsidR="00852672" w:rsidRPr="00852672" w:rsidRDefault="00C347B4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*:::****** :* ..:. :</w:t>
      </w:r>
      <w:r w:rsidRPr="00C347B4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8F0E6F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* :  .*   .*  :  :*   * .:***:  :     :      :</w:t>
      </w:r>
      <w:r w:rsidR="008F0E6F" w:rsidRPr="008F0E6F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8F0E6F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: : .* ::   ..:..*::**.. .**:* *.:: :*        .  *</w:t>
      </w: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      </w:t>
      </w: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8F0E6F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lastRenderedPageBreak/>
        <w:t xml:space="preserve">Pf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PLLETIQSLQNSSIILENLLKNPWYRKHLTTNFEDKQEIMIGYSDSGKD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GRLTSAWELFKAQEKLVHIGKKYSVEIRFFH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RGGSVS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highlight w:val="green"/>
          <w:lang w:val="en" w:eastAsia="en-GB"/>
        </w:rPr>
        <w:t>R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PQHLAILSQPINTIKNYLRVTIQGEVI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715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PLFERLAYLQSAPASVERLFSVDWYMDRI----KGKQQVMVGYSDSGKD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GRLSAAWQLYRAQEEMAQVAKRYGVKLTLFH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RGGTVG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highlight w:val="green"/>
          <w:lang w:val="en" w:eastAsia="en-GB"/>
        </w:rPr>
        <w:t>R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PTHLAILSQPPDTINGSIRVTVQGEVI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677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PLFEKLADLEAAPAAMTRLFSMDWYRNRI----DGKQEVMIGYSDSGKD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GRFSAAWQLYKTQEQIVKIAKEFGVKLVIFH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RGGTVG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highlight w:val="green"/>
          <w:lang w:val="en" w:eastAsia="en-GB"/>
        </w:rPr>
        <w:t>R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PTHLALLSQPPDTINGSLRVTVQGEVI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671</w:t>
      </w:r>
    </w:p>
    <w:p w:rsidR="00E67D03" w:rsidRPr="00852672" w:rsidRDefault="00E67D03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PLFEKLADLEAAPAAMARLFSIDWYRNRI----DGKQEVMIGYSDSGKDAGRFSAAWQLYKAQEEIIKVAKEFGVKLVIFH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RGGTVG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highlight w:val="green"/>
          <w:lang w:val="en" w:eastAsia="en-GB"/>
        </w:rPr>
        <w:t>R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PTHLAILSQPPDTIHGSLRVTVQGEVI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672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PLFEKLADLEAAPAAVARLFSIDWYKNRI----NGKQEVMIGYSDSGKD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GRLSAAWELYKAQEELVKVAKKYGVKLTMFH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RGGTVG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highlight w:val="green"/>
          <w:lang w:val="en" w:eastAsia="en-GB"/>
        </w:rPr>
        <w:t>R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PTHLAILSQPPDTVNGSLRVTVQGEVI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673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PLFETLDDLNNANDVMTQLLNIDWYRGLI----QGKQMVMIGYSDSAKD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GVMAASWAQYQAQDALIKTCEKAGIELTLFH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RGGSIG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highlight w:val="green"/>
          <w:lang w:val="en" w:eastAsia="en-GB"/>
        </w:rPr>
        <w:t>R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PAHAALLSQPPGSLKGGLRVTEQGEMI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617</w:t>
      </w:r>
    </w:p>
    <w:p w:rsidR="00852672" w:rsidRPr="00852672" w:rsidRDefault="008F0E6F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.**:* :  *: :   : .*:.  **   :    ..** :*:*****.**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.* ::::*  :::*: : :  :. .::: :******::.***.* * *:**** .:::. :*** ***:*</w:t>
      </w:r>
    </w:p>
    <w:p w:rsidR="00852672" w:rsidRPr="00E67D03" w:rsidRDefault="00E67D03" w:rsidP="00E67D03">
      <w:pPr>
        <w:tabs>
          <w:tab w:val="left" w:pos="9781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ab/>
        <w:t xml:space="preserve"> </w:t>
      </w:r>
      <w:r w:rsidRPr="00E67D03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LOOP I</w:t>
      </w:r>
    </w:p>
    <w:p w:rsidR="00E67D03" w:rsidRPr="00852672" w:rsidRDefault="00E67D03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8F0E6F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Pf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QDFCLKGMALRSVEIYMSALLKCSLLKNT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LVIKKEWRDLMDEISEISTKEYRKVVYENKDFVKYFRCATPEIEIGKLNLGSRP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SKRK-EGN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ESLRAIPWVF</w:t>
      </w:r>
      <w:r w:rsidRPr="00E67D03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WTQNRMHLSVWLGIEK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834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EFCFGEEHLCFQTLQRFTAATLEHGMH-PP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SPKPEWRKLMDEMAVVATEEYRSVVVKEARFVEYFRSATPETEYGRMNIGSRP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AKRRPG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TTLRAIPWIF</w:t>
      </w:r>
      <w:r w:rsidRPr="00E67D03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WTQTRFHLPVWLGVGA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796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EQSFGEEHLCFRTLQRFCAATLEHGMN-PP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SPRPEWRELMDQMAVVATEEYRSVVFKEPRFVEYFRLATPELEFGRMNIGSRP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SKRKPS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ESLRAIPWIF</w:t>
      </w:r>
      <w:r w:rsidRPr="00E67D03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WTQTRFHLPVWLGFGA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790</w:t>
      </w:r>
    </w:p>
    <w:p w:rsidR="00E67D03" w:rsidRPr="00852672" w:rsidRDefault="00E67D03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EQSFGEEHLCFRTLQRFCAATLEHGMN-PPISPRPEWRELMDQMAVVATEEYRSIVFKEPRFVEYFRLATPELEYGRMNIGSRP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SKRKPS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ESLRAIPWIF</w:t>
      </w:r>
      <w:r w:rsidRPr="00E67D03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A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WTQTRFHLPVWLGFGA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791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EQSFGEAHLCFRTLQRFTAATLEHGMN-PP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SPKPEWRALLDEMAVVATEEYRSVVFQEPRFVEYFRLATPELEYGRMNIGSRP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SKRKPS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ESLRAIPWIF</w:t>
      </w:r>
      <w:r w:rsidRPr="00E67D03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A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WTQTRFHLPVWLGFGA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792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RFKYGLPEITVSSLSLYTGAILEANLL-PP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PEPKESWRRIMDELSVISCDVYRGYVRENKDFVPYFRSATPEQELGKLPLGSRP</w:t>
      </w:r>
      <w:r w:rsidRPr="00E67D03">
        <w:rPr>
          <w:rFonts w:ascii="Courier New" w:eastAsia="Times New Roman" w:hAnsi="Courier New" w:cs="Courier New"/>
          <w:sz w:val="18"/>
          <w:szCs w:val="18"/>
          <w:highlight w:val="green"/>
          <w:lang w:val="en" w:eastAsia="en-GB"/>
        </w:rPr>
        <w:t>AKRRPTGG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VESLRAIPWIF</w:t>
      </w:r>
      <w:r w:rsidRPr="00E67D03">
        <w:rPr>
          <w:rFonts w:ascii="Courier New" w:eastAsia="Times New Roman" w:hAnsi="Courier New" w:cs="Courier New"/>
          <w:b/>
          <w:color w:val="92D050"/>
          <w:sz w:val="18"/>
          <w:szCs w:val="18"/>
          <w:lang w:val="en" w:eastAsia="en-GB"/>
        </w:rPr>
        <w:t>A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WTQNRLMLPAWLGAGT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736</w:t>
      </w:r>
    </w:p>
    <w:p w:rsidR="00852672" w:rsidRPr="00852672" w:rsidRDefault="008F0E6F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:    : . ::. : .* *: .:   .</w:t>
      </w:r>
      <w:r w:rsidRPr="008F0E6F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: .** ::*::: :: . **  * ::  ** *** **** * *:: :****:**:  *.: :******:*:***.*: *..***  </w:t>
      </w:r>
    </w:p>
    <w:p w:rsidR="00E67D03" w:rsidRPr="00E67D03" w:rsidRDefault="00E67D03" w:rsidP="00E67D03">
      <w:pPr>
        <w:tabs>
          <w:tab w:val="left" w:pos="9781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ab/>
        <w:t xml:space="preserve">  </w:t>
      </w:r>
      <w:r w:rsidRPr="00E67D03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LOOP I</w:t>
      </w:r>
      <w:r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I</w:t>
      </w:r>
    </w:p>
    <w:p w:rsidR="00E67D03" w:rsidRDefault="00E67D03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8F0E6F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Pf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IYDYLINNN-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KLHIIQDMYTHWPFCTSFFNLISMVMA</w:t>
      </w:r>
      <w:r w:rsidRPr="00E67D03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K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SIQISQEYD-ILVPEELKYIGVLLREKLKKSMELTFLVTNEKKFCDNDQLTKRSIEC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KWVTVCNLIQI</w:t>
      </w:r>
      <w:r w:rsidR="00FC2C29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QALKRLREKE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>951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FKFAIDKDV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RNFQVLKEMYNEWPFFRVTLDLLEMVFA</w:t>
      </w:r>
      <w:r w:rsidRPr="00E67D03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K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DPGIAGLYDELLVAEELKPFGKQLRDKYVETQQLLLQIAGHKDILEGDPFLKQGLVL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NPYITTLNVFQA</w:t>
      </w:r>
      <w:r w:rsidR="00FC2C29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TLKRIRDPN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16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FKHAIQKD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KNLQMLQEMYKTWPFFRVTIDLVEMVFA</w:t>
      </w:r>
      <w:r w:rsidRPr="00E67D03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K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NPGIAALNDKLLVSEDLRPFGESLRANYEETKNYLLKIAGHKDLLEGDPYLKQGIRL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DPYITTLNVCQA</w:t>
      </w:r>
      <w:r w:rsidR="00FC2C29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TLKRIRDPN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10</w:t>
      </w:r>
    </w:p>
    <w:p w:rsidR="00E67D03" w:rsidRPr="00852672" w:rsidRDefault="00E67D03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FKHAIKKDSKNLQMLQEMYKTWPFFRVTIDLVEMVFA</w:t>
      </w:r>
      <w:r w:rsidRPr="00E67D03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K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DPGIAALNDKLLVSEDLWPFGESLRANYEETKDYLLKIAGHRDLLEGDPYLKQRIRL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DSYITTLNVCQAYTLKRIRDPN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11</w:t>
      </w:r>
    </w:p>
    <w:p w:rsidR="00852672" w:rsidRPr="00852672" w:rsidRDefault="00852672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 </w:t>
      </w:r>
      <w:r w:rsidR="008F0E6F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FRYAIKKDV</w:t>
      </w:r>
      <w:r w:rsidR="008F0E6F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RNLHMLQDMYKQWPFFRVTIDLIEMVFA</w:t>
      </w:r>
      <w:r w:rsidR="008F0E6F" w:rsidRPr="00E67D03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K</w:t>
      </w:r>
      <w:r w:rsidR="008F0E6F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GDPGIAALYDKLLVSEDLWAFGEKLRANFDETKNLVLQTAGHKDLLEGDPYLKQRLRL</w:t>
      </w:r>
      <w:r w:rsidR="008F0E6F" w:rsidRPr="00E67D0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R</w:t>
      </w:r>
      <w:r w:rsidR="008F0E6F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DSYITTLNVCQA</w:t>
      </w:r>
      <w:r w:rsidR="00FC2C29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TLKRIRDAN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12</w:t>
      </w:r>
    </w:p>
    <w:p w:rsidR="00852672" w:rsidRPr="00852672" w:rsidRDefault="008F0E6F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LQKVVEDG-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K-QSELEAMCRDWPFFSTRLGMLEMVFA</w:t>
      </w:r>
      <w:r w:rsidRPr="00E67D03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K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ADLWLAEYYDQRLVDKALWPLGKELRNLQEEDIKVVLAIANDSHLMADLPWIAESIQL</w:t>
      </w:r>
      <w:r w:rsidRPr="00E67D03">
        <w:rPr>
          <w:rFonts w:ascii="Courier New" w:eastAsia="Times New Roman" w:hAnsi="Courier New" w:cs="Courier New"/>
          <w:b/>
          <w:color w:val="FF0000"/>
          <w:sz w:val="18"/>
          <w:szCs w:val="18"/>
          <w:lang w:val="en" w:eastAsia="en-GB"/>
        </w:rPr>
        <w:t>R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NIYTDPLNVLQA</w:t>
      </w:r>
      <w:r w:rsidR="00FC2C29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ELLHRSRQAE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757</w:t>
      </w:r>
    </w:p>
    <w:p w:rsidR="00852672" w:rsidRPr="00852672" w:rsidRDefault="008F0E6F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:... 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:: *   ***    :.::.**:**..  ::   *  ** : *  :*  **    :  .  :  :.. .:  .     . :  *  :    *: *</w:t>
      </w:r>
      <w:r w:rsidR="00FC2C29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</w:t>
      </w:r>
      <w:r w:rsidR="00FC2C2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</w:t>
      </w:r>
      <w:r w:rsidR="00FC2C29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*:* *: :</w:t>
      </w: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FC2C29" w:rsidP="00DC0CD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Pf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SKQKNENKDQLDNKDNSSYTNITHNYKIYENTLVTPTSEY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TNVENIKQDNNQLNNSMENHNINDLNTLKINYTENYNFNKQNELFNNDEGKHMESINKNSTVRINSYLSRKKKKLIKNPK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>1071</w:t>
      </w:r>
    </w:p>
    <w:p w:rsidR="00852672" w:rsidRPr="00852672" w:rsidRDefault="00852672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 w:rsidR="00FC2C2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FKVT------------------------------------</w:t>
      </w:r>
      <w:r w:rsidR="00FC2C29"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-----------------------------------------------------------------------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20</w:t>
      </w:r>
    </w:p>
    <w:p w:rsidR="00852672" w:rsidRPr="00852672" w:rsidRDefault="00FC2C29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HVT------------------------------------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-----------------------------------------------------------------------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14</w:t>
      </w:r>
    </w:p>
    <w:p w:rsidR="00E67D03" w:rsidRPr="00852672" w:rsidRDefault="00E67D03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HVT------------------------------------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-----------------------------------------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---------------------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15</w:t>
      </w:r>
    </w:p>
    <w:p w:rsidR="00852672" w:rsidRPr="00852672" w:rsidRDefault="00FC2C29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YNVT------------------------------------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-----------------------------------------------------------------------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16</w:t>
      </w:r>
    </w:p>
    <w:p w:rsidR="00852672" w:rsidRPr="00852672" w:rsidRDefault="00FC2C29" w:rsidP="00EA47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4034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KE--------------------------------------</w:t>
      </w: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-----------------------------------------------------------------------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759</w:t>
      </w:r>
    </w:p>
    <w:p w:rsidR="00852672" w:rsidRPr="00852672" w:rsidRDefault="00FC2C29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.                                      </w:t>
      </w:r>
    </w:p>
    <w:p w:rsidR="00852672" w:rsidRPr="00852672" w:rsidRDefault="00852672" w:rsidP="00852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852672" w:rsidRPr="00852672" w:rsidRDefault="00FC2C29" w:rsidP="00EA47E2">
      <w:pPr>
        <w:tabs>
          <w:tab w:val="left" w:pos="9639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Pf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FHPLIELHPYVFPQSETENE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SFFDYVKTIDSNFERIP</w:t>
      </w:r>
      <w:r w:rsidRPr="00E208BA">
        <w:rPr>
          <w:rFonts w:ascii="Courier New" w:eastAsia="Times New Roman" w:hAnsi="Courier New" w:cs="Courier New"/>
          <w:sz w:val="18"/>
          <w:szCs w:val="18"/>
          <w:highlight w:val="cyan"/>
          <w:lang w:val="en" w:eastAsia="en-GB"/>
        </w:rPr>
        <w:t>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RNNVSTYDEATNKFIDYTSLNDALIVSIKAIAAG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MQ</w:t>
      </w:r>
      <w:r w:rsidRPr="00DC0CD5">
        <w:rPr>
          <w:rFonts w:ascii="Courier New" w:eastAsia="Times New Roman" w:hAnsi="Courier New" w:cs="Courier New"/>
          <w:b/>
          <w:color w:val="FF0000"/>
          <w:sz w:val="18"/>
          <w:szCs w:val="18"/>
          <w:highlight w:val="yellow"/>
          <w:lang w:val="en" w:eastAsia="en-GB"/>
        </w:rPr>
        <w:t>N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G</w:t>
      </w:r>
      <w:r w:rsidR="00793346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>1148</w:t>
      </w:r>
      <w:bookmarkStart w:id="0" w:name="_GoBack"/>
      <w:bookmarkEnd w:id="0"/>
    </w:p>
    <w:p w:rsidR="00852672" w:rsidRPr="00852672" w:rsidRDefault="00FC2C29" w:rsidP="00EA47E2">
      <w:pPr>
        <w:tabs>
          <w:tab w:val="left" w:pos="9639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Zm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-----PQPPLSKEFAD-EN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KPA-GLVKLNPASEY-------------------PPGLEDTLILTMKGIAAG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MQ</w:t>
      </w:r>
      <w:r w:rsidRPr="00DC0CD5">
        <w:rPr>
          <w:rFonts w:ascii="Courier New" w:eastAsia="Times New Roman" w:hAnsi="Courier New" w:cs="Courier New"/>
          <w:b/>
          <w:color w:val="FF0000"/>
          <w:sz w:val="18"/>
          <w:szCs w:val="18"/>
          <w:highlight w:val="yellow"/>
          <w:lang w:val="en" w:eastAsia="en-GB"/>
        </w:rPr>
        <w:t>N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G</w:t>
      </w:r>
      <w:r w:rsidR="008E3854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70</w:t>
      </w:r>
      <w:r w:rsidR="00EA47E2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</w:p>
    <w:p w:rsidR="00852672" w:rsidRPr="00852672" w:rsidRDefault="00FC2C29" w:rsidP="008E3854">
      <w:pPr>
        <w:tabs>
          <w:tab w:val="left" w:pos="9639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Ft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-----LRPHISKEYAAEP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KPADELIHLNPTSEY-------------------APGLEDTLILTMKGIAAG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MQ</w:t>
      </w:r>
      <w:r w:rsidRPr="00DC0CD5">
        <w:rPr>
          <w:rFonts w:ascii="Courier New" w:eastAsia="Times New Roman" w:hAnsi="Courier New" w:cs="Courier New"/>
          <w:b/>
          <w:color w:val="FF0000"/>
          <w:sz w:val="18"/>
          <w:szCs w:val="18"/>
          <w:highlight w:val="yellow"/>
          <w:lang w:val="en" w:eastAsia="en-GB"/>
        </w:rPr>
        <w:t>N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G</w:t>
      </w:r>
      <w:r w:rsidR="008E3854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66</w:t>
      </w:r>
    </w:p>
    <w:p w:rsidR="00E67D03" w:rsidRPr="00852672" w:rsidRDefault="00E67D03" w:rsidP="008E3854">
      <w:pPr>
        <w:tabs>
          <w:tab w:val="left" w:pos="9639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Fp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-----LRPHISKEYAAEPSKPADELIHLNPTSEY-------------------APGLEDTLILTMKGIAAG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MQ</w:t>
      </w:r>
      <w:r w:rsidRPr="00DC0CD5">
        <w:rPr>
          <w:rFonts w:ascii="Courier New" w:eastAsia="Times New Roman" w:hAnsi="Courier New" w:cs="Courier New"/>
          <w:b/>
          <w:color w:val="FF0000"/>
          <w:sz w:val="18"/>
          <w:szCs w:val="18"/>
          <w:highlight w:val="yellow"/>
          <w:lang w:val="en" w:eastAsia="en-GB"/>
        </w:rPr>
        <w:t>N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G</w:t>
      </w:r>
      <w:r w:rsidR="008E3854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67</w:t>
      </w:r>
    </w:p>
    <w:p w:rsidR="00852672" w:rsidRPr="00852672" w:rsidRDefault="00FC2C29" w:rsidP="008E3854">
      <w:pPr>
        <w:tabs>
          <w:tab w:val="left" w:pos="9639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At    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-----LRPHISKEIMQ-SS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KSAQELVKLNPTSEY-------------------APGLEDTLILTMKGIAAG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LQ</w:t>
      </w:r>
      <w:r w:rsidRPr="00DC0CD5">
        <w:rPr>
          <w:rFonts w:ascii="Courier New" w:eastAsia="Times New Roman" w:hAnsi="Courier New" w:cs="Courier New"/>
          <w:b/>
          <w:color w:val="FF0000"/>
          <w:sz w:val="18"/>
          <w:szCs w:val="18"/>
          <w:highlight w:val="yellow"/>
          <w:lang w:val="en" w:eastAsia="en-GB"/>
        </w:rPr>
        <w:t>N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G</w:t>
      </w:r>
      <w:r w:rsidR="008E3854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968</w:t>
      </w:r>
    </w:p>
    <w:p w:rsidR="00852672" w:rsidRPr="00852672" w:rsidRDefault="00FC2C29" w:rsidP="008E3854">
      <w:pPr>
        <w:tabs>
          <w:tab w:val="left" w:pos="9639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spellStart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>Ec</w:t>
      </w:r>
      <w:proofErr w:type="spellEnd"/>
      <w:r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---</w:t>
      </w:r>
      <w:r w:rsidR="00852672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--------</w:t>
      </w: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-----------GQEP-------------------DPRVEQALMVTIAGIAAG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MR</w:t>
      </w:r>
      <w:r w:rsidRPr="00DC0CD5">
        <w:rPr>
          <w:rFonts w:ascii="Courier New" w:eastAsia="Times New Roman" w:hAnsi="Courier New" w:cs="Courier New"/>
          <w:b/>
          <w:color w:val="FF0000"/>
          <w:sz w:val="18"/>
          <w:szCs w:val="18"/>
          <w:highlight w:val="yellow"/>
          <w:lang w:val="en" w:eastAsia="en-GB"/>
        </w:rPr>
        <w:t>N</w:t>
      </w:r>
      <w:r w:rsidRPr="00DC0CD5">
        <w:rPr>
          <w:rFonts w:ascii="Courier New" w:eastAsia="Times New Roman" w:hAnsi="Courier New" w:cs="Courier New"/>
          <w:sz w:val="18"/>
          <w:szCs w:val="18"/>
          <w:highlight w:val="yellow"/>
          <w:lang w:val="en" w:eastAsia="en-GB"/>
        </w:rPr>
        <w:t>TG</w:t>
      </w:r>
      <w:r w:rsidR="008E3854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  <w:t xml:space="preserve"> 883</w:t>
      </w:r>
      <w:r w:rsidR="008E3854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</w:p>
    <w:p w:rsidR="00FC2C29" w:rsidRPr="00852672" w:rsidRDefault="00852672" w:rsidP="00FC2C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      </w:t>
      </w:r>
      <w:r w:rsidR="00FC2C29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       </w:t>
      </w:r>
      <w:r w:rsidR="00FC2C29"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>*                     . ::::*:::: .****::***</w:t>
      </w:r>
    </w:p>
    <w:p w:rsidR="00DC0CD5" w:rsidRPr="00D04FEB" w:rsidRDefault="00852672" w:rsidP="008E3854">
      <w:pPr>
        <w:tabs>
          <w:tab w:val="left" w:pos="8364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46"/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</w:pPr>
      <w:r w:rsidRPr="00852672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                                  </w:t>
      </w:r>
      <w:r w:rsidR="00DC0CD5">
        <w:rPr>
          <w:rFonts w:ascii="Courier New" w:eastAsia="Times New Roman" w:hAnsi="Courier New" w:cs="Courier New"/>
          <w:sz w:val="18"/>
          <w:szCs w:val="18"/>
          <w:lang w:val="en" w:eastAsia="en-GB"/>
        </w:rPr>
        <w:tab/>
      </w:r>
      <w:r w:rsidR="00DC0CD5" w:rsidRPr="00D04FEB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 xml:space="preserve">Catalytic </w:t>
      </w:r>
    </w:p>
    <w:p w:rsidR="0027087B" w:rsidRPr="0027087B" w:rsidRDefault="00DC0CD5" w:rsidP="00DC0CD5">
      <w:pPr>
        <w:tabs>
          <w:tab w:val="left" w:pos="808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right="-46"/>
        <w:rPr>
          <w:rFonts w:ascii="Arial" w:hAnsi="Arial" w:cs="Arial"/>
          <w:sz w:val="24"/>
          <w:szCs w:val="24"/>
        </w:rPr>
      </w:pPr>
      <w:r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ab/>
      </w:r>
      <w:r w:rsidR="008E3854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 xml:space="preserve">    </w:t>
      </w:r>
      <w:proofErr w:type="gramStart"/>
      <w:r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peptide</w:t>
      </w:r>
      <w:proofErr w:type="gramEnd"/>
    </w:p>
    <w:sectPr w:rsidR="0027087B" w:rsidRPr="0027087B" w:rsidSect="00C347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72"/>
    <w:rsid w:val="001704A3"/>
    <w:rsid w:val="001934FE"/>
    <w:rsid w:val="0027087B"/>
    <w:rsid w:val="003D0740"/>
    <w:rsid w:val="00440BE3"/>
    <w:rsid w:val="0047353B"/>
    <w:rsid w:val="00793346"/>
    <w:rsid w:val="00852672"/>
    <w:rsid w:val="008E3854"/>
    <w:rsid w:val="008E68BE"/>
    <w:rsid w:val="008F0E6F"/>
    <w:rsid w:val="009054DC"/>
    <w:rsid w:val="00911587"/>
    <w:rsid w:val="00A526C4"/>
    <w:rsid w:val="00AC5A2C"/>
    <w:rsid w:val="00AD078B"/>
    <w:rsid w:val="00B639F1"/>
    <w:rsid w:val="00B976F2"/>
    <w:rsid w:val="00C347B4"/>
    <w:rsid w:val="00DC0CD5"/>
    <w:rsid w:val="00E208BA"/>
    <w:rsid w:val="00E67D03"/>
    <w:rsid w:val="00EA47E2"/>
    <w:rsid w:val="00EC20E5"/>
    <w:rsid w:val="00FC2C29"/>
    <w:rsid w:val="00FF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26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2672"/>
    <w:rPr>
      <w:rFonts w:ascii="Courier New" w:eastAsia="Times New Roman" w:hAnsi="Courier New" w:cs="Courier New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526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52672"/>
    <w:rPr>
      <w:rFonts w:ascii="Courier New" w:eastAsia="Times New Roman" w:hAnsi="Courier New" w:cs="Courier New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0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73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5025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28</Words>
  <Characters>757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8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ke Muller</dc:creator>
  <cp:lastModifiedBy>Sylke Muller</cp:lastModifiedBy>
  <cp:revision>3</cp:revision>
  <dcterms:created xsi:type="dcterms:W3CDTF">2013-11-08T16:51:00Z</dcterms:created>
  <dcterms:modified xsi:type="dcterms:W3CDTF">2013-11-12T13:15:00Z</dcterms:modified>
</cp:coreProperties>
</file>